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b/>
          <w:bCs/>
          <w:szCs w:val="21"/>
        </w:rPr>
      </w:pPr>
      <w:r>
        <w:rPr>
          <w:rFonts w:hint="eastAsia" w:ascii="Arial" w:hAnsi="Arial" w:cs="Arial"/>
          <w:b/>
          <w:bCs/>
          <w:szCs w:val="21"/>
        </w:rPr>
        <w:t>T</w:t>
      </w:r>
      <w:r>
        <w:rPr>
          <w:rFonts w:ascii="Arial" w:hAnsi="Arial" w:cs="Arial"/>
          <w:b/>
          <w:bCs/>
          <w:szCs w:val="21"/>
        </w:rPr>
        <w:t xml:space="preserve">able </w:t>
      </w:r>
      <w:r>
        <w:rPr>
          <w:rFonts w:hint="eastAsia" w:ascii="Arial" w:hAnsi="Arial" w:cs="Arial"/>
          <w:b/>
          <w:bCs/>
          <w:szCs w:val="21"/>
        </w:rPr>
        <w:t>S4</w:t>
      </w:r>
      <w:r>
        <w:rPr>
          <w:rFonts w:ascii="Arial" w:hAnsi="Arial" w:cs="Arial"/>
          <w:b/>
          <w:bCs/>
          <w:szCs w:val="21"/>
        </w:rPr>
        <w:t>. Univariate and multivariate analyses of OS in mHSPC cohort.</w:t>
      </w:r>
    </w:p>
    <w:tbl>
      <w:tblPr>
        <w:tblStyle w:val="5"/>
        <w:tblW w:w="1388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2977"/>
        <w:gridCol w:w="2268"/>
        <w:gridCol w:w="2977"/>
        <w:gridCol w:w="269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top w:val="single" w:color="auto" w:sz="12" w:space="0"/>
            </w:tcBorders>
          </w:tcPr>
          <w:p>
            <w:pPr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</w:p>
        </w:tc>
        <w:tc>
          <w:tcPr>
            <w:tcW w:w="5245" w:type="dxa"/>
            <w:gridSpan w:val="2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b w:val="0"/>
                <w:bCs w:val="0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Univariate analysis</w:t>
            </w:r>
          </w:p>
        </w:tc>
        <w:tc>
          <w:tcPr>
            <w:tcW w:w="5670" w:type="dxa"/>
            <w:gridSpan w:val="2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Mult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bottom w:val="single" w:color="auto" w:sz="12" w:space="0"/>
            </w:tcBorders>
            <w:shd w:val="clear" w:color="auto" w:fill="F1F1F1" w:themeFill="background1" w:themeFillShade="F2"/>
          </w:tcPr>
          <w:p>
            <w:pPr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</w:p>
        </w:tc>
        <w:tc>
          <w:tcPr>
            <w:tcW w:w="2977" w:type="dxa"/>
            <w:tcBorders>
              <w:bottom w:val="single" w:color="auto" w:sz="12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HR (95% CI)</w:t>
            </w:r>
          </w:p>
        </w:tc>
        <w:tc>
          <w:tcPr>
            <w:tcW w:w="2268" w:type="dxa"/>
            <w:tcBorders>
              <w:bottom w:val="single" w:color="auto" w:sz="12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P</w:t>
            </w:r>
          </w:p>
        </w:tc>
        <w:tc>
          <w:tcPr>
            <w:tcW w:w="2977" w:type="dxa"/>
            <w:tcBorders>
              <w:bottom w:val="single" w:color="auto" w:sz="12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HR (95% CI)</w:t>
            </w:r>
          </w:p>
        </w:tc>
        <w:tc>
          <w:tcPr>
            <w:tcW w:w="2693" w:type="dxa"/>
            <w:tcBorders>
              <w:bottom w:val="single" w:color="auto" w:sz="12" w:space="0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top w:val="single" w:color="auto" w:sz="12" w:space="0"/>
            </w:tcBorders>
          </w:tcPr>
          <w:p>
            <w:pPr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 xml:space="preserve">Age (y), </w:t>
            </w: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  <w:t>≥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72 vs. &lt;72</w:t>
            </w:r>
          </w:p>
        </w:tc>
        <w:tc>
          <w:tcPr>
            <w:tcW w:w="2977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kern w:val="0"/>
                <w:sz w:val="20"/>
                <w:szCs w:val="21"/>
              </w:rPr>
              <w:t>1.03 (0.77-1.37)</w:t>
            </w:r>
          </w:p>
        </w:tc>
        <w:tc>
          <w:tcPr>
            <w:tcW w:w="2268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.856</w:t>
            </w:r>
          </w:p>
        </w:tc>
        <w:tc>
          <w:tcPr>
            <w:tcW w:w="2977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-</w:t>
            </w:r>
          </w:p>
        </w:tc>
        <w:tc>
          <w:tcPr>
            <w:tcW w:w="2693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F1F1F1" w:themeFill="background1" w:themeFillShade="F2"/>
          </w:tcPr>
          <w:p>
            <w:pPr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ECOG, ≥2 vs. &lt;0-1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.95 (1.36-2.80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73 (1.19-2.51)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ISUP group, 5 vs. 1-3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.00 (1.30-3.08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02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31 (1.48-3.62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F1F1F1" w:themeFill="background1" w:themeFillShade="F2"/>
          </w:tcPr>
          <w:p>
            <w:pPr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ISUP group, 5 vs. 4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.00 (1.30-3.09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02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74 (1.12-2.70)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V</w:t>
            </w:r>
            <w:r>
              <w:rPr>
                <w:rFonts w:hint="eastAsia" w:ascii="Arial" w:hAnsi="Arial" w:cs="Arial"/>
                <w:b/>
                <w:bCs/>
                <w:kern w:val="0"/>
                <w:sz w:val="20"/>
                <w:szCs w:val="21"/>
              </w:rPr>
              <w:t>M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, yes vs. no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.36 (0.90-2.06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145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-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F1F1F1" w:themeFill="background1" w:themeFillShade="F2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 xml:space="preserve">PSA (ng/ml), </w:t>
            </w: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  <w:t>≥</w:t>
            </w: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1"/>
              </w:rPr>
              <w:t>100</w:t>
            </w: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  <w:t xml:space="preserve"> vs. &lt;</w:t>
            </w:r>
            <w:r>
              <w:rPr>
                <w:rFonts w:ascii="Arial" w:hAnsi="Arial" w:eastAsia="宋体" w:cs="Arial"/>
                <w:b/>
                <w:bCs/>
                <w:kern w:val="0"/>
                <w:sz w:val="20"/>
                <w:szCs w:val="21"/>
              </w:rPr>
              <w:t>100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.02 (0.76-1.37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902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-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  <w:t>HGB (g/L), &lt;120 vs. ≥120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.55 (1.88-3.47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5 (1.46-2.88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F1F1F1" w:themeFill="background1" w:themeFillShade="F2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 xml:space="preserve">ALP </w:t>
            </w: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  <w:t>(IU/L)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 xml:space="preserve">, </w:t>
            </w: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  <w:t>≥160 vs. &lt;160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.84 (1.35-2.49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1 (0.71-1.43)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9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 xml:space="preserve">LDH </w:t>
            </w: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  <w:t>(IU/L)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 xml:space="preserve">, </w:t>
            </w:r>
            <w:r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  <w:t>≥220 vs. &lt;220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3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.28 (2.44-4.41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53 (1.83-3.49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F1F1F1" w:themeFill="background1" w:themeFillShade="F2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/>
                <w:bCs/>
                <w:kern w:val="0"/>
                <w:sz w:val="20"/>
                <w:szCs w:val="21"/>
              </w:rPr>
              <w:t>N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LR, ≥3.33 vs. &lt;3.33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 xml:space="preserve">.93 (1.44-2.59) 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69 (1.25-2.28)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01</w:t>
            </w:r>
            <w:r>
              <w:rPr>
                <w:rFonts w:ascii="Arial" w:hAnsi="Arial" w:cs="Arial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dNLR, ≥2.96 vs. &lt;2.96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.56 (1.89-3.48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&lt;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0.001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24 (1.63-3.07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ascii="Arial" w:hAnsi="Arial" w:cs="Arial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F1F1F1" w:themeFill="background1" w:themeFillShade="F2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LMR, ≥4.16 vs. &lt;4.16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.65 (0.48-0.89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.007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76 (0.55-1.04)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87</w:t>
            </w:r>
            <w:r>
              <w:rPr>
                <w:rFonts w:ascii="Arial" w:hAnsi="Arial" w:cs="Arial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PLR</w:t>
            </w:r>
            <w:r>
              <w:rPr>
                <w:b/>
                <w:bCs/>
                <w:kern w:val="0"/>
                <w:sz w:val="20"/>
              </w:rPr>
              <w:t>,</w:t>
            </w:r>
            <w:r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≥123.81 vs. &lt;123.81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.43 (1.07-1.91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0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.016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.06 (0.78-1.44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701</w:t>
            </w:r>
            <w:r>
              <w:rPr>
                <w:rFonts w:ascii="Arial" w:hAnsi="Arial" w:cs="Arial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F1F1F1" w:themeFill="background1" w:themeFillShade="F2"/>
          </w:tcPr>
          <w:p>
            <w:pPr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SII, ≥550.96 vs. &lt;550.96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1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.90 (1.42-2.55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&lt;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0.001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60 (1.19-2.15)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002</w:t>
            </w:r>
            <w:r>
              <w:rPr>
                <w:rFonts w:ascii="Arial" w:hAnsi="Arial" w:cs="Arial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eastAsia="宋体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SIRI, ≥1.83 vs. &lt;1.83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.16 (1.61-2.91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&lt;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0.001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82 (1.34-2.47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ascii="Arial" w:hAnsi="Arial" w:cs="Arial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F1F1F1" w:themeFill="background1" w:themeFillShade="F2"/>
          </w:tcPr>
          <w:p>
            <w:pPr>
              <w:jc w:val="left"/>
              <w:rPr>
                <w:rFonts w:ascii="Arial" w:hAnsi="Arial" w:cs="Arial" w:eastAsiaTheme="minorHAnsi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LIPI-Poor vs. Good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7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.52 (4.90-11.49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&lt;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0.001</w:t>
            </w:r>
          </w:p>
        </w:tc>
        <w:tc>
          <w:tcPr>
            <w:tcW w:w="2977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92 (3.77-9.26)</w:t>
            </w:r>
          </w:p>
        </w:tc>
        <w:tc>
          <w:tcPr>
            <w:tcW w:w="2693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bottom w:val="single" w:color="auto" w:sz="12" w:space="0"/>
            </w:tcBorders>
          </w:tcPr>
          <w:p>
            <w:pPr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 w:val="20"/>
                <w:szCs w:val="21"/>
              </w:rPr>
              <w:t>LIPI-Poor vs. Inter.</w:t>
            </w:r>
          </w:p>
        </w:tc>
        <w:tc>
          <w:tcPr>
            <w:tcW w:w="2977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.72 (1.82-4.05)</w:t>
            </w:r>
          </w:p>
        </w:tc>
        <w:tc>
          <w:tcPr>
            <w:tcW w:w="2268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hint="eastAsia" w:ascii="Arial" w:hAnsi="Arial" w:cs="Arial"/>
                <w:kern w:val="0"/>
                <w:sz w:val="20"/>
                <w:szCs w:val="21"/>
              </w:rPr>
              <w:t>&lt;</w:t>
            </w:r>
            <w:r>
              <w:rPr>
                <w:rFonts w:ascii="Arial" w:hAnsi="Arial" w:cs="Arial"/>
                <w:kern w:val="0"/>
                <w:sz w:val="20"/>
                <w:szCs w:val="21"/>
              </w:rPr>
              <w:t>0.001</w:t>
            </w:r>
          </w:p>
        </w:tc>
        <w:tc>
          <w:tcPr>
            <w:tcW w:w="2977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.67 (1.78-4.02)</w:t>
            </w:r>
          </w:p>
        </w:tc>
        <w:tc>
          <w:tcPr>
            <w:tcW w:w="2693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Arial" w:hAnsi="Arial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</w:tbl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  <w:lang w:val="en-US" w:eastAsia="zh-CN"/>
        </w:rPr>
        <w:t xml:space="preserve">y = year; </w:t>
      </w:r>
      <w:bookmarkStart w:id="0" w:name="_GoBack"/>
      <w:bookmarkEnd w:id="0"/>
      <w:r>
        <w:rPr>
          <w:rFonts w:ascii="Arial" w:hAnsi="Arial" w:cs="Arial"/>
          <w:szCs w:val="21"/>
        </w:rPr>
        <w:t xml:space="preserve">mHSPC = metastatic hormone-sensitive prostate cancer; OS = overall survival; HR = hazard ratio; CI = confidence interval; ECOG = Eastern Cooperative Oncology Group; ISUP = International Society of Urological Pathology; VM = Visceral metastasis; </w:t>
      </w:r>
      <w:r>
        <w:rPr>
          <w:rFonts w:hint="eastAsia" w:ascii="Arial" w:hAnsi="Arial" w:cs="Arial"/>
          <w:szCs w:val="21"/>
        </w:rPr>
        <w:t>P</w:t>
      </w:r>
      <w:r>
        <w:rPr>
          <w:rFonts w:ascii="Arial" w:hAnsi="Arial" w:cs="Arial"/>
          <w:szCs w:val="21"/>
        </w:rPr>
        <w:t xml:space="preserve">SA = prostate-specific antigen; HGB = hemoglobin; ALP = alkaline phosphatase; LDH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lactate dehydrogenase</w:t>
      </w:r>
      <w:r>
        <w:rPr>
          <w:rFonts w:ascii="Arial" w:hAnsi="Arial" w:cs="Arial"/>
          <w:szCs w:val="21"/>
        </w:rPr>
        <w:t xml:space="preserve">; NLR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neutrophil to lymphocyte ratio</w:t>
      </w:r>
      <w:r>
        <w:rPr>
          <w:rFonts w:ascii="Arial" w:hAnsi="Arial" w:cs="Arial"/>
          <w:szCs w:val="21"/>
        </w:rPr>
        <w:t xml:space="preserve">; dNLR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derived neutrophil to lymphocyte ratio</w:t>
      </w:r>
      <w:r>
        <w:rPr>
          <w:rFonts w:ascii="Arial" w:hAnsi="Arial" w:cs="Arial"/>
          <w:szCs w:val="21"/>
        </w:rPr>
        <w:t xml:space="preserve">; LMR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lymphocyte to monocyte ratio</w:t>
      </w:r>
      <w:r>
        <w:rPr>
          <w:rFonts w:ascii="Arial" w:hAnsi="Arial" w:cs="Arial"/>
          <w:szCs w:val="21"/>
        </w:rPr>
        <w:t xml:space="preserve">; PLR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platelet to lymphocyte ratio</w:t>
      </w:r>
      <w:r>
        <w:rPr>
          <w:rFonts w:ascii="Arial" w:hAnsi="Arial" w:cs="Arial"/>
          <w:szCs w:val="21"/>
        </w:rPr>
        <w:t xml:space="preserve">; SII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systemic immune inflammation index</w:t>
      </w:r>
      <w:r>
        <w:rPr>
          <w:rFonts w:ascii="Arial" w:hAnsi="Arial" w:cs="Arial"/>
          <w:szCs w:val="21"/>
        </w:rPr>
        <w:t xml:space="preserve">; SIRI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systemic inflammation response index</w:t>
      </w:r>
      <w:r>
        <w:rPr>
          <w:rFonts w:ascii="Arial" w:hAnsi="Arial" w:cs="Arial"/>
          <w:szCs w:val="21"/>
        </w:rPr>
        <w:t xml:space="preserve">; LIPI: </w:t>
      </w:r>
      <w:r>
        <w:rPr>
          <w:rFonts w:hint="eastAsia" w:ascii="Arial" w:hAnsi="Arial" w:cs="Arial"/>
          <w:szCs w:val="21"/>
        </w:rPr>
        <w:t>l</w:t>
      </w:r>
      <w:r>
        <w:rPr>
          <w:rFonts w:ascii="Arial" w:hAnsi="Arial" w:cs="Arial"/>
          <w:szCs w:val="21"/>
        </w:rPr>
        <w:t xml:space="preserve">ung </w:t>
      </w:r>
      <w:r>
        <w:rPr>
          <w:rFonts w:hint="eastAsia" w:ascii="Arial" w:hAnsi="Arial" w:cs="Arial"/>
          <w:szCs w:val="21"/>
        </w:rPr>
        <w:t>i</w:t>
      </w:r>
      <w:r>
        <w:rPr>
          <w:rFonts w:ascii="Arial" w:hAnsi="Arial" w:cs="Arial"/>
          <w:szCs w:val="21"/>
        </w:rPr>
        <w:t xml:space="preserve">mmune </w:t>
      </w:r>
      <w:r>
        <w:rPr>
          <w:rFonts w:hint="eastAsia" w:ascii="Arial" w:hAnsi="Arial" w:cs="Arial"/>
          <w:szCs w:val="21"/>
        </w:rPr>
        <w:t>p</w:t>
      </w:r>
      <w:r>
        <w:rPr>
          <w:rFonts w:ascii="Arial" w:hAnsi="Arial" w:cs="Arial"/>
          <w:szCs w:val="21"/>
        </w:rPr>
        <w:t xml:space="preserve">rognostic </w:t>
      </w:r>
      <w:r>
        <w:rPr>
          <w:rFonts w:hint="eastAsia" w:ascii="Arial" w:hAnsi="Arial" w:cs="Arial"/>
          <w:szCs w:val="21"/>
        </w:rPr>
        <w:t>i</w:t>
      </w:r>
      <w:r>
        <w:rPr>
          <w:rFonts w:ascii="Arial" w:hAnsi="Arial" w:cs="Arial"/>
          <w:szCs w:val="21"/>
        </w:rPr>
        <w:t>ndex.</w:t>
      </w:r>
      <w:r>
        <w:rPr>
          <w:rFonts w:hint="eastAsia" w:ascii="Arial" w:hAnsi="Arial" w:cs="Arial"/>
          <w:szCs w:val="21"/>
        </w:rPr>
        <w:t xml:space="preserve"> </w:t>
      </w:r>
      <w:r>
        <w:rPr>
          <w:rFonts w:ascii="Arial" w:hAnsi="Arial" w:cs="Arial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>#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Adjusted for ECOG, ISUP, HGB, ALP and LDH.</w:t>
      </w:r>
      <w:r>
        <w:rPr>
          <w:rFonts w:hint="eastAsia"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szCs w:val="21"/>
        </w:rPr>
        <w:t xml:space="preserve">*: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Adjusted for ECOG, ISUP, HGB and ALP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k0NGY3YThhODExYWNkY2VkNGE1MGI3ZGMwZjA5NDgifQ=="/>
    <w:docVar w:name="KSO_WPS_MARK_KEY" w:val="9d8e091f-382d-4ec3-9d81-2f34693b03b4"/>
  </w:docVars>
  <w:rsids>
    <w:rsidRoot w:val="00B337C2"/>
    <w:rsid w:val="0002375D"/>
    <w:rsid w:val="000779A2"/>
    <w:rsid w:val="00092BD7"/>
    <w:rsid w:val="00107882"/>
    <w:rsid w:val="001B7478"/>
    <w:rsid w:val="001C03CB"/>
    <w:rsid w:val="002337C8"/>
    <w:rsid w:val="002B7885"/>
    <w:rsid w:val="003100C3"/>
    <w:rsid w:val="00401420"/>
    <w:rsid w:val="00430C3E"/>
    <w:rsid w:val="0046161B"/>
    <w:rsid w:val="004915F5"/>
    <w:rsid w:val="004C0575"/>
    <w:rsid w:val="005158A4"/>
    <w:rsid w:val="00534392"/>
    <w:rsid w:val="00580A84"/>
    <w:rsid w:val="005966B8"/>
    <w:rsid w:val="00657609"/>
    <w:rsid w:val="00715C54"/>
    <w:rsid w:val="007829F9"/>
    <w:rsid w:val="00817F50"/>
    <w:rsid w:val="00876F04"/>
    <w:rsid w:val="00896611"/>
    <w:rsid w:val="00910F80"/>
    <w:rsid w:val="00932366"/>
    <w:rsid w:val="00970E43"/>
    <w:rsid w:val="009776B9"/>
    <w:rsid w:val="00993CFB"/>
    <w:rsid w:val="009C7F85"/>
    <w:rsid w:val="00A32B88"/>
    <w:rsid w:val="00AA0CF3"/>
    <w:rsid w:val="00AB0E36"/>
    <w:rsid w:val="00AE39FE"/>
    <w:rsid w:val="00AF55EA"/>
    <w:rsid w:val="00B00B4A"/>
    <w:rsid w:val="00B337C2"/>
    <w:rsid w:val="00B37A90"/>
    <w:rsid w:val="00B63C73"/>
    <w:rsid w:val="00B760F9"/>
    <w:rsid w:val="00B82E62"/>
    <w:rsid w:val="00B9589F"/>
    <w:rsid w:val="00B97641"/>
    <w:rsid w:val="00BC657A"/>
    <w:rsid w:val="00C73E81"/>
    <w:rsid w:val="00C844E1"/>
    <w:rsid w:val="00C92540"/>
    <w:rsid w:val="00CF0E09"/>
    <w:rsid w:val="00D31E4D"/>
    <w:rsid w:val="00D51040"/>
    <w:rsid w:val="00D8139A"/>
    <w:rsid w:val="00DA6401"/>
    <w:rsid w:val="00DB46A0"/>
    <w:rsid w:val="00DD0E5F"/>
    <w:rsid w:val="00DD30AB"/>
    <w:rsid w:val="00E1164E"/>
    <w:rsid w:val="00E50310"/>
    <w:rsid w:val="00E64FA2"/>
    <w:rsid w:val="00EB45F4"/>
    <w:rsid w:val="00ED28BB"/>
    <w:rsid w:val="00EE262E"/>
    <w:rsid w:val="00F449BD"/>
    <w:rsid w:val="00F51743"/>
    <w:rsid w:val="00F66A3B"/>
    <w:rsid w:val="00FE0DC8"/>
    <w:rsid w:val="23C6114D"/>
    <w:rsid w:val="3EF24473"/>
    <w:rsid w:val="4A0A4005"/>
    <w:rsid w:val="7A17672F"/>
    <w:rsid w:val="FD3F6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无格式表格 41"/>
    <w:basedOn w:val="2"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3</Words>
  <Characters>1682</Characters>
  <Lines>14</Lines>
  <Paragraphs>4</Paragraphs>
  <TotalTime>0</TotalTime>
  <ScaleCrop>false</ScaleCrop>
  <LinksUpToDate>false</LinksUpToDate>
  <CharactersWithSpaces>1893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4T19:21:00Z</dcterms:created>
  <dc:creator>Zhipeng Wang</dc:creator>
  <cp:lastModifiedBy>lost in lose</cp:lastModifiedBy>
  <dcterms:modified xsi:type="dcterms:W3CDTF">2024-06-29T15:20:39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792443876775452ABAF01A03F159EC13_13</vt:lpwstr>
  </property>
</Properties>
</file>